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0BC" w:rsidRDefault="00F230BC"/>
    <w:tbl>
      <w:tblPr>
        <w:tblW w:w="5000" w:type="pct"/>
        <w:tblLook w:val="04A0" w:firstRow="1" w:lastRow="0" w:firstColumn="1" w:lastColumn="0" w:noHBand="0" w:noVBand="1"/>
      </w:tblPr>
      <w:tblGrid>
        <w:gridCol w:w="766"/>
        <w:gridCol w:w="1399"/>
        <w:gridCol w:w="1535"/>
        <w:gridCol w:w="1755"/>
        <w:gridCol w:w="1629"/>
        <w:gridCol w:w="147"/>
        <w:gridCol w:w="2196"/>
        <w:gridCol w:w="767"/>
      </w:tblGrid>
      <w:tr w:rsidR="00F230BC" w:rsidRPr="00F230BC" w:rsidTr="001D3C4A">
        <w:trPr>
          <w:gridAfter w:val="3"/>
          <w:wAfter w:w="1525" w:type="pct"/>
          <w:trHeight w:val="288"/>
        </w:trPr>
        <w:tc>
          <w:tcPr>
            <w:tcW w:w="347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1C201F" w:rsidRDefault="0003682D" w:rsidP="00F230B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upplementa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y Table S1</w:t>
            </w:r>
            <w:r w:rsidR="00F230BC" w:rsidRPr="001C201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. </w:t>
            </w:r>
          </w:p>
          <w:p w:rsidR="00F230BC" w:rsidRPr="00F230BC" w:rsidRDefault="001D3C4A" w:rsidP="001D3C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D3C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The clinicopathological characteristics </w:t>
            </w:r>
            <w:r w:rsidRPr="001D3C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nd pathologic outcomes o</w:t>
            </w:r>
            <w:r w:rsidRPr="001D3C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f the patients.</w:t>
            </w:r>
          </w:p>
        </w:tc>
      </w:tr>
      <w:tr w:rsidR="00F230BC" w:rsidRPr="00F230BC" w:rsidTr="00F230BC">
        <w:trPr>
          <w:trHeight w:val="864"/>
        </w:trPr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CD6FB3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(n=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CD6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 pathologic response(n=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CD6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ic partial response(n=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CD6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ic non-response(n=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yr, (mean ± SD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40723B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  <w:r w:rsidR="00B4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CD6F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CD6FB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D6FB3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</w:t>
            </w:r>
            <w:r w:rsidR="00B4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B46803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CD6F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40723B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</w:t>
            </w:r>
            <w:r w:rsidR="00B468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B4680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B46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4072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(kg/m2, mean ± SD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D6FB3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BE2B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D6FB3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D6FB3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CD6F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BE2B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44012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</w:t>
            </w:r>
            <w:r w:rsidR="00CD6F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44012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7.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44012C" w:rsidP="00CD6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</w:t>
            </w:r>
            <w:r w:rsidR="00CD6FB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44012C" w:rsidP="004172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4172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4401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T stage, n (%)</w:t>
            </w:r>
            <w:r w:rsidR="000410DA" w:rsidRPr="007270C5">
              <w:rPr>
                <w:rFonts w:ascii="Times New Roman" w:hAnsi="Times New Roman" w:cs="Times New Roman" w:hint="eastAsia"/>
                <w:kern w:val="0"/>
              </w:rPr>
              <w:t>§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C63FB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038AE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305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.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0F35CA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305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.4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a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0F3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0F35CA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2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C63FB7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,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="00E95D4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 1,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0.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.9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 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7.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E95D4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576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pathology TURBT, 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3055E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9F16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thelial cancer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</w:t>
            </w:r>
            <w:r w:rsidR="00305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305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.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AD30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.8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864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thelial cancer with squamous differentiatio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3055EA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305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864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othelial cancer with glandular differentiatio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305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AD30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3055EA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3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9F160F" w:rsidP="003055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D30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305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sociated CIS, 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F230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6C54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2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6C5476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DE06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.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DE06AF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.8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D3000" w:rsidRPr="00F230BC" w:rsidTr="00F230BC">
        <w:trPr>
          <w:gridAfter w:val="7"/>
          <w:wAfter w:w="4624" w:type="pct"/>
          <w:trHeight w:val="288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000" w:rsidRPr="00F230BC" w:rsidRDefault="00AD3000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 Cycles 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C54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7.9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.4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6C54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6C5476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280F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.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280F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0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6C54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0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gt;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F230BC"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</w:t>
            </w:r>
            <w:r w:rsidR="006C54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ent of LND, 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6C54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280F6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6C54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.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6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ended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6C54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.6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280F6D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</w:t>
            </w:r>
            <w:r w:rsidR="006C54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30BC" w:rsidRPr="00F230BC" w:rsidTr="00F230BC">
        <w:trPr>
          <w:trHeight w:val="288"/>
        </w:trPr>
        <w:tc>
          <w:tcPr>
            <w:tcW w:w="10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30BC" w:rsidRPr="00F230BC" w:rsidRDefault="00F230BC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history, n (%)</w:t>
            </w:r>
            <w:r w:rsidR="00A46469" w:rsidRPr="00A4646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A675C1" w:rsidP="009F2A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9F2A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7.9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A675C1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 w:rsidR="009F2A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F2AE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A675C1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A675C1" w:rsidP="00F230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9F2A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F230BC" w:rsidRPr="00F230BC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0BC" w:rsidRPr="00F230BC" w:rsidRDefault="00F230BC" w:rsidP="009F2A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A675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</w:tr>
    </w:tbl>
    <w:p w:rsidR="00A46469" w:rsidRPr="00A46469" w:rsidRDefault="00A46469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A6EC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*</w:t>
      </w:r>
      <w:r>
        <w:rPr>
          <w:rFonts w:asciiTheme="minorEastAsia" w:hAnsiTheme="minorEastAsia" w:cs="Times New Roman" w:hint="eastAsia"/>
          <w:color w:val="000000"/>
          <w:kern w:val="0"/>
          <w:sz w:val="20"/>
          <w:szCs w:val="20"/>
        </w:rPr>
        <w:t>：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P&lt;0.05</w:t>
      </w:r>
    </w:p>
    <w:p w:rsidR="00A46469" w:rsidRPr="00A46469" w:rsidRDefault="00A46469">
      <w:pPr>
        <w:rPr>
          <w:rFonts w:ascii="Times New Roman" w:hAnsi="Times New Roman" w:cs="Times New Roman"/>
          <w:sz w:val="20"/>
          <w:szCs w:val="20"/>
        </w:rPr>
      </w:pPr>
      <w:r w:rsidRPr="00EA6EC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†</w:t>
      </w:r>
      <w:r w:rsidRPr="0057456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：</w:t>
      </w:r>
      <w:r>
        <w:rPr>
          <w:rFonts w:ascii="Times New Roman" w:hAnsi="Times New Roman" w:cs="Times New Roman"/>
        </w:rPr>
        <w:t>C</w:t>
      </w:r>
      <w:r w:rsidRPr="00C21707">
        <w:rPr>
          <w:rFonts w:ascii="Times New Roman" w:hAnsi="Times New Roman" w:cs="Times New Roman"/>
        </w:rPr>
        <w:t>hi-square test</w:t>
      </w:r>
      <w:r>
        <w:rPr>
          <w:rFonts w:ascii="Times New Roman" w:hAnsi="Times New Roman" w:cs="Times New Roman" w:hint="eastAsia"/>
        </w:rPr>
        <w:t>, partitions of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</w:t>
      </w:r>
      <w:r w:rsidRPr="00C21707">
        <w:rPr>
          <w:rFonts w:ascii="Times New Roman" w:hAnsi="Times New Roman" w:cs="Times New Roman"/>
        </w:rPr>
        <w:t>hi-square</w:t>
      </w:r>
      <w:r>
        <w:rPr>
          <w:rFonts w:ascii="Times New Roman" w:hAnsi="Times New Roman" w:cs="Times New Roman" w:hint="eastAsia"/>
        </w:rPr>
        <w:t xml:space="preserve"> method</w:t>
      </w:r>
      <w:r>
        <w:rPr>
          <w:rFonts w:ascii="Times New Roman" w:hAnsi="Times New Roman" w:cs="Times New Roman"/>
        </w:rPr>
        <w:t xml:space="preserve"> was</w:t>
      </w:r>
      <w:r>
        <w:rPr>
          <w:rFonts w:ascii="Times New Roman" w:hAnsi="Times New Roman" w:cs="Times New Roman" w:hint="eastAsia"/>
        </w:rPr>
        <w:t xml:space="preserve"> used for m</w:t>
      </w:r>
      <w:r w:rsidRPr="000D2599">
        <w:rPr>
          <w:rFonts w:ascii="Times New Roman" w:hAnsi="Times New Roman" w:cs="Times New Roman"/>
        </w:rPr>
        <w:t>ultiple comparison between group</w:t>
      </w:r>
      <w:r>
        <w:rPr>
          <w:rFonts w:ascii="Times New Roman" w:hAnsi="Times New Roman" w:cs="Times New Roman" w:hint="eastAsia"/>
        </w:rPr>
        <w:t>s.</w:t>
      </w:r>
    </w:p>
    <w:p w:rsidR="00894F71" w:rsidRDefault="00A46469">
      <w:pPr>
        <w:rPr>
          <w:rFonts w:ascii="Times New Roman" w:hAnsi="Times New Roman" w:cs="Times New Roman"/>
          <w:sz w:val="20"/>
          <w:szCs w:val="20"/>
        </w:rPr>
      </w:pPr>
      <w:r w:rsidRPr="00EA6EC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‡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：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nalysis of varianc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ANOV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4563">
        <w:rPr>
          <w:rFonts w:ascii="Times New Roman" w:hAnsi="Times New Roman" w:cs="Times New Roman"/>
          <w:sz w:val="20"/>
          <w:szCs w:val="20"/>
        </w:rPr>
        <w:t>with equal variances assumed under Leven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574563">
        <w:rPr>
          <w:rFonts w:ascii="Times New Roman" w:hAnsi="Times New Roman" w:cs="Times New Roman"/>
          <w:sz w:val="20"/>
          <w:szCs w:val="20"/>
        </w:rPr>
        <w:t>'s test</w:t>
      </w:r>
    </w:p>
    <w:p w:rsidR="000410DA" w:rsidRPr="00F230BC" w:rsidRDefault="000410DA" w:rsidP="000410DA">
      <w:pPr>
        <w:rPr>
          <w:rFonts w:ascii="Times New Roman" w:hAnsi="Times New Roman" w:cs="Times New Roman"/>
          <w:szCs w:val="21"/>
        </w:rPr>
      </w:pPr>
      <w:r w:rsidRPr="000410DA">
        <w:rPr>
          <w:rFonts w:ascii="Times New Roman" w:hAnsi="Times New Roman" w:cs="Times New Roman" w:hint="eastAsia"/>
          <w:kern w:val="0"/>
        </w:rPr>
        <w:t>§</w:t>
      </w:r>
      <w:r w:rsidRPr="000410DA">
        <w:rPr>
          <w:rFonts w:ascii="Times New Roman" w:hAnsi="Times New Roman" w:cs="Times New Roman"/>
          <w:kern w:val="0"/>
        </w:rPr>
        <w:t>: Mann-Whitney U test</w:t>
      </w:r>
    </w:p>
    <w:sectPr w:rsidR="000410DA" w:rsidRPr="00F230BC" w:rsidSect="00F230BC">
      <w:pgSz w:w="11906" w:h="16838"/>
      <w:pgMar w:top="1440" w:right="851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30BC"/>
    <w:rsid w:val="00005844"/>
    <w:rsid w:val="0003682D"/>
    <w:rsid w:val="000410DA"/>
    <w:rsid w:val="000F35CA"/>
    <w:rsid w:val="00146B41"/>
    <w:rsid w:val="001C201F"/>
    <w:rsid w:val="001D3C4A"/>
    <w:rsid w:val="002212F1"/>
    <w:rsid w:val="00280F6D"/>
    <w:rsid w:val="003055EA"/>
    <w:rsid w:val="0032636B"/>
    <w:rsid w:val="00397114"/>
    <w:rsid w:val="0040723B"/>
    <w:rsid w:val="004172E4"/>
    <w:rsid w:val="0044012C"/>
    <w:rsid w:val="006C5476"/>
    <w:rsid w:val="007270C5"/>
    <w:rsid w:val="007C2DA5"/>
    <w:rsid w:val="00894F71"/>
    <w:rsid w:val="00965B26"/>
    <w:rsid w:val="009A50D5"/>
    <w:rsid w:val="009F160F"/>
    <w:rsid w:val="009F2AEF"/>
    <w:rsid w:val="00A46469"/>
    <w:rsid w:val="00A675C1"/>
    <w:rsid w:val="00AD3000"/>
    <w:rsid w:val="00B46803"/>
    <w:rsid w:val="00BA3EAC"/>
    <w:rsid w:val="00BE2B6D"/>
    <w:rsid w:val="00C038AE"/>
    <w:rsid w:val="00C63FB7"/>
    <w:rsid w:val="00CB0363"/>
    <w:rsid w:val="00CD6FB3"/>
    <w:rsid w:val="00D61519"/>
    <w:rsid w:val="00DA7C3E"/>
    <w:rsid w:val="00DE06AF"/>
    <w:rsid w:val="00E95D4F"/>
    <w:rsid w:val="00F230BC"/>
    <w:rsid w:val="00F7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B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9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b</dc:creator>
  <cp:lastModifiedBy>xb21cn</cp:lastModifiedBy>
  <cp:revision>14</cp:revision>
  <dcterms:created xsi:type="dcterms:W3CDTF">2016-10-18T08:02:00Z</dcterms:created>
  <dcterms:modified xsi:type="dcterms:W3CDTF">2019-03-24T04:27:00Z</dcterms:modified>
</cp:coreProperties>
</file>